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C794" w14:textId="77777777" w:rsidR="00CC6CA4" w:rsidRPr="00C9246F" w:rsidRDefault="00CC6CA4" w:rsidP="00CC6CA4">
      <w:pPr>
        <w:spacing w:line="480" w:lineRule="auto"/>
        <w:rPr>
          <w:rFonts w:ascii="Times New Roman" w:eastAsia="Times New Roman" w:hAnsi="Times New Roman" w:cs="Times New Roman"/>
        </w:rPr>
      </w:pPr>
      <w:r w:rsidRPr="00C9246F">
        <w:rPr>
          <w:rFonts w:ascii="Times New Roman" w:eastAsia="Times New Roman" w:hAnsi="Times New Roman" w:cs="Times New Roman"/>
          <w:b/>
        </w:rPr>
        <w:t>Table S1.</w:t>
      </w:r>
      <w:r w:rsidRPr="00C9246F">
        <w:rPr>
          <w:rFonts w:ascii="Times New Roman" w:eastAsia="Times New Roman" w:hAnsi="Times New Roman" w:cs="Times New Roman"/>
        </w:rPr>
        <w:t xml:space="preserve"> </w:t>
      </w:r>
      <w:r w:rsidRPr="00C9246F">
        <w:rPr>
          <w:rFonts w:ascii="Times New Roman" w:eastAsia="Times New Roman" w:hAnsi="Times New Roman" w:cs="Times New Roman"/>
          <w:b/>
        </w:rPr>
        <w:t>Iteration table MAIA</w:t>
      </w:r>
      <w:r w:rsidRPr="00C9246F">
        <w:rPr>
          <w:rFonts w:ascii="Times New Roman" w:eastAsia="Times New Roman" w:hAnsi="Times New Roman" w:cs="Times New Roman"/>
        </w:rPr>
        <w:t xml:space="preserve"> </w:t>
      </w:r>
    </w:p>
    <w:tbl>
      <w:tblPr>
        <w:tblW w:w="1305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720"/>
        <w:gridCol w:w="810"/>
        <w:gridCol w:w="810"/>
        <w:gridCol w:w="990"/>
        <w:gridCol w:w="810"/>
        <w:gridCol w:w="900"/>
        <w:gridCol w:w="1350"/>
        <w:gridCol w:w="720"/>
        <w:gridCol w:w="1350"/>
        <w:gridCol w:w="1260"/>
        <w:gridCol w:w="1260"/>
        <w:gridCol w:w="990"/>
      </w:tblGrid>
      <w:tr w:rsidR="00CC6CA4" w:rsidRPr="00C9246F" w14:paraId="09E7E29B" w14:textId="77777777" w:rsidTr="00876762">
        <w:tc>
          <w:tcPr>
            <w:tcW w:w="1080" w:type="dxa"/>
          </w:tcPr>
          <w:p w14:paraId="745E2A5E" w14:textId="77777777" w:rsidR="00CC6CA4" w:rsidRPr="00C9246F" w:rsidRDefault="00CC6CA4" w:rsidP="00876762">
            <w:pPr>
              <w:ind w:left="-18" w:right="-11" w:firstLine="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720" w:type="dxa"/>
          </w:tcPr>
          <w:p w14:paraId="5B8C526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810" w:type="dxa"/>
          </w:tcPr>
          <w:p w14:paraId="3142F73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ting scale groups</w:t>
            </w:r>
          </w:p>
        </w:tc>
        <w:tc>
          <w:tcPr>
            <w:tcW w:w="810" w:type="dxa"/>
          </w:tcPr>
          <w:p w14:paraId="7111D33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son mean (SD) logits</w:t>
            </w:r>
          </w:p>
        </w:tc>
        <w:tc>
          <w:tcPr>
            <w:tcW w:w="990" w:type="dxa"/>
          </w:tcPr>
          <w:p w14:paraId="53E1AD1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error variance</w:t>
            </w:r>
          </w:p>
        </w:tc>
        <w:tc>
          <w:tcPr>
            <w:tcW w:w="810" w:type="dxa"/>
          </w:tcPr>
          <w:p w14:paraId="13BA34C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oor effect n (%)</w:t>
            </w:r>
          </w:p>
        </w:tc>
        <w:tc>
          <w:tcPr>
            <w:tcW w:w="900" w:type="dxa"/>
          </w:tcPr>
          <w:p w14:paraId="6987A5E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iling effect n (%)</w:t>
            </w:r>
          </w:p>
        </w:tc>
        <w:tc>
          <w:tcPr>
            <w:tcW w:w="1350" w:type="dxa"/>
          </w:tcPr>
          <w:p w14:paraId="13F5B46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verall Chi-square </w:t>
            </w: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 xml:space="preserve">(DF) </w:t>
            </w: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720" w:type="dxa"/>
          </w:tcPr>
          <w:p w14:paraId="54162FC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R</w:t>
            </w:r>
          </w:p>
        </w:tc>
        <w:tc>
          <w:tcPr>
            <w:tcW w:w="1350" w:type="dxa"/>
          </w:tcPr>
          <w:p w14:paraId="7232C74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tems with disordered thresholds</w:t>
            </w:r>
          </w:p>
        </w:tc>
        <w:tc>
          <w:tcPr>
            <w:tcW w:w="1260" w:type="dxa"/>
          </w:tcPr>
          <w:p w14:paraId="211378D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misfitting Items (item #)</w:t>
            </w:r>
          </w:p>
        </w:tc>
        <w:tc>
          <w:tcPr>
            <w:tcW w:w="1260" w:type="dxa"/>
          </w:tcPr>
          <w:p w14:paraId="030F6A6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AR Eigenvalue 1st contrast (%)</w:t>
            </w:r>
          </w:p>
        </w:tc>
        <w:tc>
          <w:tcPr>
            <w:tcW w:w="990" w:type="dxa"/>
          </w:tcPr>
          <w:p w14:paraId="0171E84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mis-fitting persons (%)</w:t>
            </w:r>
          </w:p>
        </w:tc>
      </w:tr>
      <w:tr w:rsidR="00CC6CA4" w:rsidRPr="00C9246F" w14:paraId="5551C749" w14:textId="77777777" w:rsidTr="00876762">
        <w:tc>
          <w:tcPr>
            <w:tcW w:w="1080" w:type="dxa"/>
            <w:tcBorders>
              <w:bottom w:val="nil"/>
            </w:tcBorders>
          </w:tcPr>
          <w:p w14:paraId="1FED086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items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 = 41)</w:t>
            </w:r>
          </w:p>
        </w:tc>
        <w:tc>
          <w:tcPr>
            <w:tcW w:w="720" w:type="dxa"/>
            <w:tcBorders>
              <w:bottom w:val="nil"/>
            </w:tcBorders>
          </w:tcPr>
          <w:p w14:paraId="6367412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bottom w:val="nil"/>
            </w:tcBorders>
          </w:tcPr>
          <w:p w14:paraId="0B3BE91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10" w:type="dxa"/>
            <w:tcBorders>
              <w:bottom w:val="nil"/>
            </w:tcBorders>
          </w:tcPr>
          <w:p w14:paraId="1468C78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42)</w:t>
            </w:r>
          </w:p>
        </w:tc>
        <w:tc>
          <w:tcPr>
            <w:tcW w:w="990" w:type="dxa"/>
            <w:tcBorders>
              <w:bottom w:val="nil"/>
            </w:tcBorders>
          </w:tcPr>
          <w:p w14:paraId="12BA7EA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bottom w:val="nil"/>
            </w:tcBorders>
          </w:tcPr>
          <w:p w14:paraId="1799778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bottom w:val="nil"/>
            </w:tcBorders>
          </w:tcPr>
          <w:p w14:paraId="758B4BF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  <w:p w14:paraId="7BEEE97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bottom w:val="nil"/>
            </w:tcBorders>
          </w:tcPr>
          <w:p w14:paraId="17809D2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3.9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4)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 = 0.00001</w:t>
            </w:r>
          </w:p>
        </w:tc>
        <w:tc>
          <w:tcPr>
            <w:tcW w:w="720" w:type="dxa"/>
            <w:tcBorders>
              <w:bottom w:val="nil"/>
            </w:tcBorders>
          </w:tcPr>
          <w:p w14:paraId="3C19D04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bottom w:val="nil"/>
            </w:tcBorders>
          </w:tcPr>
          <w:p w14:paraId="455868A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6BB4546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260" w:type="dxa"/>
            <w:tcBorders>
              <w:bottom w:val="nil"/>
            </w:tcBorders>
          </w:tcPr>
          <w:p w14:paraId="00166C3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8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7.76%)</w:t>
            </w:r>
          </w:p>
        </w:tc>
        <w:tc>
          <w:tcPr>
            <w:tcW w:w="990" w:type="dxa"/>
            <w:tcBorders>
              <w:bottom w:val="nil"/>
            </w:tcBorders>
          </w:tcPr>
          <w:p w14:paraId="7742B61F" w14:textId="77777777" w:rsidR="00CC6CA4" w:rsidRPr="00C9246F" w:rsidRDefault="00CC6CA4" w:rsidP="00876762">
            <w:pPr>
              <w:ind w:right="-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2.20%)</w:t>
            </w:r>
          </w:p>
        </w:tc>
      </w:tr>
      <w:tr w:rsidR="00CC6CA4" w:rsidRPr="00C9246F" w14:paraId="30D0D6AC" w14:textId="77777777" w:rsidTr="00876762">
        <w:tc>
          <w:tcPr>
            <w:tcW w:w="1080" w:type="dxa"/>
            <w:tcBorders>
              <w:bottom w:val="nil"/>
            </w:tcBorders>
          </w:tcPr>
          <w:p w14:paraId="3D572518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core </w:t>
            </w: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7 items to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1234]</w:t>
            </w:r>
          </w:p>
        </w:tc>
        <w:tc>
          <w:tcPr>
            <w:tcW w:w="720" w:type="dxa"/>
            <w:tcBorders>
              <w:bottom w:val="nil"/>
            </w:tcBorders>
          </w:tcPr>
          <w:p w14:paraId="5336E0E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bottom w:val="nil"/>
            </w:tcBorders>
          </w:tcPr>
          <w:p w14:paraId="7B601B2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>
              <w:bottom w:val="nil"/>
            </w:tcBorders>
          </w:tcPr>
          <w:p w14:paraId="30FE50F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3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49)</w:t>
            </w:r>
          </w:p>
        </w:tc>
        <w:tc>
          <w:tcPr>
            <w:tcW w:w="990" w:type="dxa"/>
            <w:tcBorders>
              <w:bottom w:val="nil"/>
            </w:tcBorders>
          </w:tcPr>
          <w:p w14:paraId="27756E7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bottom w:val="nil"/>
            </w:tcBorders>
          </w:tcPr>
          <w:p w14:paraId="5F1AED4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bottom w:val="nil"/>
            </w:tcBorders>
          </w:tcPr>
          <w:p w14:paraId="270D527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tcBorders>
              <w:bottom w:val="nil"/>
            </w:tcBorders>
          </w:tcPr>
          <w:p w14:paraId="4520CC3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7.63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4)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 = 0.00005</w:t>
            </w:r>
          </w:p>
        </w:tc>
        <w:tc>
          <w:tcPr>
            <w:tcW w:w="720" w:type="dxa"/>
            <w:tcBorders>
              <w:bottom w:val="nil"/>
            </w:tcBorders>
          </w:tcPr>
          <w:p w14:paraId="1647039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bottom w:val="nil"/>
            </w:tcBorders>
          </w:tcPr>
          <w:p w14:paraId="3D60A43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3F89E52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260" w:type="dxa"/>
            <w:tcBorders>
              <w:bottom w:val="nil"/>
            </w:tcBorders>
          </w:tcPr>
          <w:p w14:paraId="28298C1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7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7.73%)</w:t>
            </w:r>
          </w:p>
        </w:tc>
        <w:tc>
          <w:tcPr>
            <w:tcW w:w="990" w:type="dxa"/>
            <w:tcBorders>
              <w:bottom w:val="nil"/>
            </w:tcBorders>
          </w:tcPr>
          <w:p w14:paraId="5CF1518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7.32%)</w:t>
            </w:r>
          </w:p>
        </w:tc>
      </w:tr>
      <w:tr w:rsidR="00CC6CA4" w:rsidRPr="00C9246F" w14:paraId="2AC9E4A0" w14:textId="77777777" w:rsidTr="00876762"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6C85448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core</w:t>
            </w: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items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23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5E56392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2CDB75B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7A3EF00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25 (0.6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B8BFA0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2403367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A4CF98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60D6D6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.62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4)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 = 0.000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2C2B25E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E5A7AD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0286FF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 (5, 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A5C1DF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8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7.44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AF742C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7.32%)</w:t>
            </w:r>
          </w:p>
        </w:tc>
      </w:tr>
      <w:tr w:rsidR="00CC6CA4" w:rsidRPr="00C9246F" w14:paraId="71032589" w14:textId="77777777" w:rsidTr="00876762">
        <w:trPr>
          <w:trHeight w:val="2513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E548C3E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core </w:t>
            </w:r>
          </w:p>
          <w:p w14:paraId="2C94F041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6 items to</w:t>
            </w:r>
          </w:p>
          <w:p w14:paraId="68D1BD43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011]</w:t>
            </w:r>
          </w:p>
          <w:p w14:paraId="51569066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9 items to</w:t>
            </w:r>
          </w:p>
          <w:p w14:paraId="00EE89D3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012]</w:t>
            </w:r>
          </w:p>
          <w:p w14:paraId="5A2A254A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 items to</w:t>
            </w:r>
          </w:p>
          <w:p w14:paraId="1DE56639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1223]</w:t>
            </w:r>
          </w:p>
          <w:p w14:paraId="048F4B96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item to</w:t>
            </w:r>
          </w:p>
          <w:p w14:paraId="085379C9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11223]</w:t>
            </w:r>
          </w:p>
          <w:p w14:paraId="0573C1A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item to</w:t>
            </w:r>
          </w:p>
          <w:p w14:paraId="44D8EEE5" w14:textId="77777777" w:rsidR="00CC6CA4" w:rsidRPr="00876762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12233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5151AF1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45B7E94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3B7CA79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  <w:p w14:paraId="383686E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0.89)</w:t>
            </w:r>
          </w:p>
          <w:p w14:paraId="1EE1279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EB90BD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5C075F1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1D6D89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A408C7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.72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64)</w:t>
            </w:r>
          </w:p>
          <w:p w14:paraId="2958DEF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516E4C4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F70E92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79AD613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B76A7D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  <w:p w14:paraId="621098B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5.94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1BFD9F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2819634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4.88%)</w:t>
            </w:r>
          </w:p>
        </w:tc>
      </w:tr>
      <w:tr w:rsidR="00CC6CA4" w:rsidRPr="00C9246F" w14:paraId="0B2DD2FE" w14:textId="77777777" w:rsidTr="00876762">
        <w:trPr>
          <w:trHeight w:val="185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3EB30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core</w:t>
            </w:r>
          </w:p>
          <w:p w14:paraId="1722520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 items to</w:t>
            </w:r>
          </w:p>
          <w:p w14:paraId="1AB0A15E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011]</w:t>
            </w:r>
          </w:p>
          <w:p w14:paraId="052B650D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 items to</w:t>
            </w:r>
          </w:p>
          <w:p w14:paraId="6CD0454A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12]</w:t>
            </w:r>
          </w:p>
          <w:p w14:paraId="0CFF101D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item to</w:t>
            </w:r>
          </w:p>
          <w:p w14:paraId="3019CF20" w14:textId="77777777" w:rsidR="00CC6CA4" w:rsidRPr="00876762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112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BC70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E5D0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3FCC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56EA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3E3E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9D9F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  <w:p w14:paraId="54EBF7E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1451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19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4) </w:t>
            </w:r>
          </w:p>
          <w:p w14:paraId="0F14286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D942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9C5F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C126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07C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  <w:p w14:paraId="7D4661F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5.19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A1B0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  <w:p w14:paraId="3A5C8A2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4.88%)</w:t>
            </w:r>
          </w:p>
        </w:tc>
      </w:tr>
      <w:tr w:rsidR="00CC6CA4" w:rsidRPr="00C9246F" w14:paraId="0DA8DEE0" w14:textId="77777777" w:rsidTr="00876762"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 w14:paraId="78040A4D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core</w:t>
            </w:r>
          </w:p>
          <w:p w14:paraId="4E0C165F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tem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1122]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0C311A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1689170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 w14:paraId="2445157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  <w:p w14:paraId="0955AA1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3)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669D8E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 w14:paraId="15B27BB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7B401F7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66044D8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78.68 (62)</w:t>
            </w:r>
          </w:p>
          <w:p w14:paraId="4E20304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0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3E9F38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012F8D8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85562F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 w14:paraId="1EC1647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  <w:p w14:paraId="7C36D41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5.11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 w14:paraId="5E73962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1353B73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4.88%)</w:t>
            </w:r>
          </w:p>
        </w:tc>
      </w:tr>
      <w:tr w:rsidR="00CC6CA4" w:rsidRPr="00C9246F" w14:paraId="12FEA941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227AF0B3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170B4C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BD4278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</w:tcPr>
          <w:p w14:paraId="54FC91AC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786D5F7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</w:tcPr>
          <w:p w14:paraId="16F3DB88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2439A39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</w:tcBorders>
          </w:tcPr>
          <w:p w14:paraId="5245674A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B986BC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316ABE3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70FAAB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5F15999B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</w:tcBorders>
          </w:tcPr>
          <w:p w14:paraId="5AB2A8B2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4A0ABA34" w14:textId="77777777" w:rsidTr="00876762"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AFEE5D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lete  </w:t>
            </w:r>
          </w:p>
          <w:p w14:paraId="4E585820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E39A48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468E3B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F5EC0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</w:t>
            </w:r>
          </w:p>
          <w:p w14:paraId="536CBA0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.0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D2AB27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0DFB2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68617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70778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78.68 (62)</w:t>
            </w:r>
          </w:p>
          <w:p w14:paraId="05A5AF8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04BF78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D63F14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2CE91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F71A8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82 </w:t>
            </w:r>
          </w:p>
          <w:p w14:paraId="31C2957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5.55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EC2AC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  <w:p w14:paraId="4F31F18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2.44%)</w:t>
            </w:r>
          </w:p>
        </w:tc>
      </w:tr>
      <w:tr w:rsidR="00CC6CA4" w:rsidRPr="00C9246F" w14:paraId="592B2485" w14:textId="77777777" w:rsidTr="00876762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963CA7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6A18B6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6D421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8C2546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B08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4699BB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849CCA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7F9C9E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A82BD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6BA5E9A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700DD9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41DFDE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3624B6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3B8488E6" w14:textId="77777777" w:rsidTr="00876762"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 w14:paraId="6724EA51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lete </w:t>
            </w:r>
          </w:p>
          <w:p w14:paraId="0E3E03C4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Item 1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C231D9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6A33FEB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 w14:paraId="67BF242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  <w:p w14:paraId="2ADB6B3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3)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EAD4F3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 w14:paraId="19C58F5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 w14:paraId="4B1978B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2B39CCF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74.38 (60)</w:t>
            </w:r>
          </w:p>
          <w:p w14:paraId="6379058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10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4D7130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3A01790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58C4BE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 w14:paraId="524867E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  <w:p w14:paraId="3EC80A3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6.01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 w14:paraId="1B3C203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CACC81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44%)</w:t>
            </w:r>
          </w:p>
        </w:tc>
      </w:tr>
      <w:tr w:rsidR="00CC6CA4" w:rsidRPr="00C9246F" w14:paraId="54119F93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6684AD1A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0AF1BE9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7728D81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</w:tcPr>
          <w:p w14:paraId="74F76151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515D54A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</w:tcPr>
          <w:p w14:paraId="0484E6EE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</w:tcBorders>
          </w:tcPr>
          <w:p w14:paraId="799BF9A5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</w:tcBorders>
          </w:tcPr>
          <w:p w14:paraId="6FC53031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AD6AE6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8EC8C5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5D0BBF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73C91008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</w:tcBorders>
          </w:tcPr>
          <w:p w14:paraId="0379006A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0F5CF9E5" w14:textId="77777777" w:rsidTr="00876762"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323A5AA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lete 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9974DB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4C8E237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03F3D4A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C32535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 w14:paraId="71B3819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 w14:paraId="0E80B53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AB59E0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.25 (58) 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47C6D9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5484842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ACDDD1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6A8E71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58B769A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6CA4" w:rsidRPr="00C9246F" w14:paraId="11552102" w14:textId="77777777" w:rsidTr="00876762"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7CEB91F1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Item 23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44ABCE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723D57D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660757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2D86B79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</w:tcPr>
          <w:p w14:paraId="243DC42B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</w:tcBorders>
          </w:tcPr>
          <w:p w14:paraId="709B74D1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6DD75E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33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901020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46B86C1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2C1861A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E66808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6.31%)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7D5DC4D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2.44%)</w:t>
            </w:r>
          </w:p>
        </w:tc>
      </w:tr>
      <w:tr w:rsidR="00CC6CA4" w:rsidRPr="00C9246F" w14:paraId="4E20D0D3" w14:textId="77777777" w:rsidTr="00876762"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 w14:paraId="09E0067F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core </w:t>
            </w:r>
          </w:p>
          <w:p w14:paraId="7265F586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items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12]</w:t>
            </w:r>
          </w:p>
          <w:p w14:paraId="4C890925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tem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23]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030A6D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257D23C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nil"/>
            </w:tcBorders>
          </w:tcPr>
          <w:p w14:paraId="4CD2606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2)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DCA65A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18AB988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 w14:paraId="0A0673F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nil"/>
            </w:tcBorders>
          </w:tcPr>
          <w:p w14:paraId="349BA22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70.16 (58)</w:t>
            </w:r>
          </w:p>
          <w:p w14:paraId="51A94AD9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6A9510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08957BF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9C17C1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nil"/>
            </w:tcBorders>
          </w:tcPr>
          <w:p w14:paraId="3EC22B2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  <w:p w14:paraId="39FEB59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6.48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 w14:paraId="7B881DD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FEDBAB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2.44%)</w:t>
            </w:r>
          </w:p>
        </w:tc>
      </w:tr>
      <w:tr w:rsidR="00CC6CA4" w:rsidRPr="00C9246F" w14:paraId="3A2BFD48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5BF82064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FF923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F9830E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</w:tcPr>
          <w:p w14:paraId="6C99C6BE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6A4E4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49B8F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</w:tcBorders>
          </w:tcPr>
          <w:p w14:paraId="5E496D90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nil"/>
            </w:tcBorders>
          </w:tcPr>
          <w:p w14:paraId="41FD0FFE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5B659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54C49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06CF4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bottom w:val="nil"/>
            </w:tcBorders>
          </w:tcPr>
          <w:p w14:paraId="7C4B1C13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</w:tcBorders>
          </w:tcPr>
          <w:p w14:paraId="68810F11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757DC3F6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44A08188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96181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273AD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4D08458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614C6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BDC46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</w:tcBorders>
          </w:tcPr>
          <w:p w14:paraId="37242584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00C0161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1C41BA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126074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0B05F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70F023E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479D3818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248262B8" w14:textId="77777777" w:rsidTr="00876762"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 w14:paraId="74D3AD00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core </w:t>
            </w:r>
          </w:p>
          <w:p w14:paraId="77A0C3EB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tem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11]</w:t>
            </w:r>
          </w:p>
          <w:p w14:paraId="6D89165D" w14:textId="77777777" w:rsidR="00CC6CA4" w:rsidRPr="00C9246F" w:rsidRDefault="00CC6CA4" w:rsidP="00876762">
            <w:pPr>
              <w:ind w:left="-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items to </w:t>
            </w:r>
            <w:r w:rsidRPr="00876762">
              <w:rPr>
                <w:rFonts w:ascii="Times New Roman" w:eastAsia="Times New Roman" w:hAnsi="Times New Roman" w:cs="Times New Roman"/>
                <w:sz w:val="20"/>
                <w:szCs w:val="20"/>
              </w:rPr>
              <w:t>[000112]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F2BE1B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117E69DF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nil"/>
            </w:tcBorders>
          </w:tcPr>
          <w:p w14:paraId="39B03B52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  <w:p w14:paraId="38E0922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.13)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A54BCF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3FE10EF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3806FF8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00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nil"/>
            </w:tcBorders>
          </w:tcPr>
          <w:p w14:paraId="7F85BEE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74.59 (58)</w:t>
            </w:r>
          </w:p>
          <w:p w14:paraId="48FA5E9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p = 0.07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80CA90B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28BDD61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5CA70E5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nil"/>
            </w:tcBorders>
          </w:tcPr>
          <w:p w14:paraId="1259BA7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  <w:p w14:paraId="17522BD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16.49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nil"/>
            </w:tcBorders>
          </w:tcPr>
          <w:p w14:paraId="46687FB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1F87A8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246F">
              <w:rPr>
                <w:rFonts w:ascii="Times New Roman" w:eastAsia="Times New Roman" w:hAnsi="Times New Roman" w:cs="Times New Roman"/>
                <w:sz w:val="20"/>
                <w:szCs w:val="20"/>
              </w:rPr>
              <w:t>(2.44%)</w:t>
            </w:r>
          </w:p>
        </w:tc>
      </w:tr>
      <w:tr w:rsidR="00CC6CA4" w:rsidRPr="00C9246F" w14:paraId="1C9FB834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3911EB1C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7568D6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643C78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</w:tcPr>
          <w:p w14:paraId="0149CA7B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E974A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2CE55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67023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nil"/>
            </w:tcBorders>
          </w:tcPr>
          <w:p w14:paraId="18CC3A8B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EE9C1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E63381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52DB78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bottom w:val="nil"/>
            </w:tcBorders>
          </w:tcPr>
          <w:p w14:paraId="54BA4AF5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</w:tcPr>
          <w:p w14:paraId="09DA73F8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6CA4" w:rsidRPr="00C9246F" w14:paraId="0A833178" w14:textId="77777777" w:rsidTr="00876762">
        <w:tc>
          <w:tcPr>
            <w:tcW w:w="1080" w:type="dxa"/>
            <w:vMerge/>
            <w:tcBorders>
              <w:top w:val="single" w:sz="4" w:space="0" w:color="000000"/>
            </w:tcBorders>
          </w:tcPr>
          <w:p w14:paraId="366A64D4" w14:textId="77777777" w:rsidR="00CC6CA4" w:rsidRPr="00C9246F" w:rsidRDefault="00CC6CA4" w:rsidP="008767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2AAAECD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7A4D979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0DBCD29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1FE701B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7C3A42D7" w14:textId="77777777" w:rsidR="00CC6CA4" w:rsidRPr="00C9246F" w:rsidRDefault="00CC6CA4" w:rsidP="008767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2231F20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786DF38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2D255BC3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0D3E2547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2428DBAD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E804F3E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2B6CDDBC" w14:textId="77777777" w:rsidR="00CC6CA4" w:rsidRPr="00C9246F" w:rsidRDefault="00CC6CA4" w:rsidP="008767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0D7699" w14:textId="77777777" w:rsidR="00CC6CA4" w:rsidRPr="00876762" w:rsidRDefault="00CC6CA4" w:rsidP="00CC6CA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819AE4" w14:textId="2D8BB9A7" w:rsidR="00AD5B2B" w:rsidRDefault="00CC6CA4" w:rsidP="00CC6CA4">
      <w:r w:rsidRPr="00876762">
        <w:rPr>
          <w:rFonts w:ascii="Times New Roman" w:eastAsia="Times New Roman" w:hAnsi="Times New Roman" w:cs="Times New Roman"/>
          <w:sz w:val="20"/>
          <w:szCs w:val="20"/>
        </w:rPr>
        <w:t>Legend: RSG = Rating Scale Categories, PM = Person Mean Logits, SD = Standard Deviation, MEV = Mean Error Variance, FE = Floor Effect, CE = Ceiling Effect, DF = Degrees of Freedom, PSR = Person Separation Reliability, DT = Disordered Thresholds, PCAR = Principal Components Analysis of Residuals</w:t>
      </w:r>
    </w:p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A4"/>
    <w:rsid w:val="00AD5B2B"/>
    <w:rsid w:val="00CC6CA4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AA8C"/>
  <w15:chartTrackingRefBased/>
  <w15:docId w15:val="{A1487A90-B0E9-4D3C-88BE-C18C4B2E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A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5-27T07:30:00Z</dcterms:created>
  <dcterms:modified xsi:type="dcterms:W3CDTF">2023-05-27T07:31:00Z</dcterms:modified>
</cp:coreProperties>
</file>